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794B0" w14:textId="5C96F7D8" w:rsidR="00514396" w:rsidRPr="00E374C5" w:rsidRDefault="00072E94" w:rsidP="0036461A">
      <w:pPr>
        <w:wordWrap/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/>
          <w:b/>
          <w:kern w:val="0"/>
          <w:sz w:val="24"/>
        </w:rPr>
        <w:t xml:space="preserve">Additional file </w:t>
      </w:r>
      <w:r w:rsidR="005627F8">
        <w:rPr>
          <w:rFonts w:ascii="Times New Roman"/>
          <w:b/>
          <w:kern w:val="0"/>
          <w:sz w:val="24"/>
        </w:rPr>
        <w:t xml:space="preserve">13 </w:t>
      </w:r>
      <w:r w:rsidR="00514396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Comparison of </w:t>
      </w:r>
      <w:r w:rsidR="00426952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full-length</w:t>
      </w:r>
      <w:r w:rsidR="00514396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amino acid sequences of 11 </w:t>
      </w:r>
      <w:r w:rsidR="00176911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genomic </w:t>
      </w:r>
      <w:r w:rsidR="00514396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segments of </w:t>
      </w:r>
      <w:r w:rsidR="00BE53DC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K71</w:t>
      </w:r>
      <w:r w:rsidR="00176911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V-80</w:t>
      </w:r>
      <w:r w:rsidR="00514396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(G</w:t>
      </w:r>
      <w:r w:rsidR="00BE53DC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5</w:t>
      </w:r>
      <w:r w:rsidR="00514396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P[</w:t>
      </w:r>
      <w:r w:rsidR="00BE53DC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7</w:t>
      </w:r>
      <w:r w:rsidR="00514396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]) vaccine strain </w:t>
      </w:r>
      <w:r w:rsidR="00D17BAD" w:rsidRPr="00D17BA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with its different passag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"/>
        <w:gridCol w:w="14"/>
        <w:gridCol w:w="844"/>
        <w:gridCol w:w="1930"/>
        <w:gridCol w:w="1206"/>
        <w:gridCol w:w="1217"/>
        <w:gridCol w:w="1216"/>
        <w:gridCol w:w="1217"/>
        <w:gridCol w:w="1217"/>
      </w:tblGrid>
      <w:tr w:rsidR="00176911" w:rsidRPr="0036461A" w14:paraId="3872D339" w14:textId="77777777" w:rsidTr="00176911">
        <w:trPr>
          <w:trHeight w:val="256"/>
          <w:jc w:val="center"/>
        </w:trPr>
        <w:tc>
          <w:tcPr>
            <w:tcW w:w="993" w:type="dxa"/>
            <w:gridSpan w:val="3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C2E96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 segment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42D8D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mino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cid 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position</w:t>
            </w:r>
          </w:p>
        </w:tc>
        <w:tc>
          <w:tcPr>
            <w:tcW w:w="609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433C4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sage No.</w:t>
            </w:r>
          </w:p>
        </w:tc>
      </w:tr>
      <w:tr w:rsidR="00176911" w:rsidRPr="0036461A" w14:paraId="1A01B662" w14:textId="77777777" w:rsidTr="00176911">
        <w:trPr>
          <w:trHeight w:val="320"/>
          <w:jc w:val="center"/>
        </w:trPr>
        <w:tc>
          <w:tcPr>
            <w:tcW w:w="993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5545886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4C7B9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EE325" w14:textId="64378425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71</w:t>
            </w:r>
          </w:p>
          <w:p w14:paraId="1D5CBB3D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7E0DD" w14:textId="34382E3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7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V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20</w:t>
            </w:r>
          </w:p>
          <w:p w14:paraId="3CCA3FA0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79F96" w14:textId="71BE246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71V-40</w:t>
            </w:r>
          </w:p>
          <w:p w14:paraId="77B21BC0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F81ED" w14:textId="34E1CED4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71V-60</w:t>
            </w:r>
          </w:p>
          <w:p w14:paraId="4788073C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A7418" w14:textId="1370DFCC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71V-80</w:t>
            </w:r>
          </w:p>
          <w:p w14:paraId="02949AC2" w14:textId="77777777" w:rsidR="00176911" w:rsidRPr="0036461A" w:rsidRDefault="00176911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F2884" w:rsidRPr="0036461A" w14:paraId="25B249B6" w14:textId="77777777" w:rsidTr="00176911">
        <w:trPr>
          <w:trHeight w:val="256"/>
          <w:jc w:val="center"/>
        </w:trPr>
        <w:tc>
          <w:tcPr>
            <w:tcW w:w="224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613877" w14:textId="21EEAF75" w:rsidR="005F2884" w:rsidRPr="0036461A" w:rsidRDefault="005F2884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BFF742" w14:textId="77777777" w:rsidR="005F2884" w:rsidRPr="0036461A" w:rsidRDefault="005F2884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7D8A7F" w14:textId="656A7980" w:rsidR="005F2884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371D28" w14:textId="40C411DF" w:rsidR="005F2884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66341C" w14:textId="3CEE60D8" w:rsidR="005F2884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EA194D" w14:textId="2006073A" w:rsidR="005F2884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D96495" w14:textId="224FFDDC" w:rsidR="005F2884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F47828" w14:textId="71CAA6D4" w:rsidR="005F2884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66B378A4" w14:textId="77777777" w:rsidTr="00176911">
        <w:trPr>
          <w:trHeight w:val="256"/>
          <w:jc w:val="center"/>
        </w:trPr>
        <w:tc>
          <w:tcPr>
            <w:tcW w:w="224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EE1542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vMerge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4B288C6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60140" w14:textId="3C38C85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DACE9E" w14:textId="6E89BBB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35391F" w14:textId="34F24AF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D3D2A" w14:textId="4E31F11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806B78" w14:textId="6CF9FA2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7B40F" w14:textId="46F1904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50B33D5C" w14:textId="77777777" w:rsidTr="00176911">
        <w:trPr>
          <w:trHeight w:val="256"/>
          <w:jc w:val="center"/>
        </w:trPr>
        <w:tc>
          <w:tcPr>
            <w:tcW w:w="224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3D8D1DF" w14:textId="265EDA7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vMerge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FF81E4B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F0B9E" w14:textId="7340B96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5DAD93" w14:textId="1515525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D8BFF0" w14:textId="6E05078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48245E" w14:textId="51FDE4A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A7FD3F" w14:textId="76CDB06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B1E39" w14:textId="6D0C428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165FAD7B" w14:textId="77777777" w:rsidTr="00176911">
        <w:trPr>
          <w:trHeight w:val="256"/>
          <w:jc w:val="center"/>
        </w:trPr>
        <w:tc>
          <w:tcPr>
            <w:tcW w:w="224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400163" w14:textId="670A401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vMerge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28219B1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208D45" w14:textId="7123FB8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D84E2E" w14:textId="0C74E2D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3C2ACD" w14:textId="7B2F8E3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42F07D" w14:textId="6A710AE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0A21B" w14:textId="3A93C3C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27D693" w14:textId="1004F11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780BD5" w:rsidRPr="0036461A" w14:paraId="6C94B2CD" w14:textId="77777777" w:rsidTr="00176911">
        <w:trPr>
          <w:trHeight w:val="256"/>
          <w:jc w:val="center"/>
        </w:trPr>
        <w:tc>
          <w:tcPr>
            <w:tcW w:w="224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A6DA72D" w14:textId="1F98594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vMerge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B36B0D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1E954E" w14:textId="01DA846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52CB66" w14:textId="3716874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51B77D" w14:textId="4F58C95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F8E911" w14:textId="10C3678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1DC90" w14:textId="1CD5FE8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473A4E" w14:textId="58920C9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780BD5" w:rsidRPr="0036461A" w14:paraId="0ADD1629" w14:textId="77777777" w:rsidTr="00176911">
        <w:trPr>
          <w:trHeight w:val="256"/>
          <w:jc w:val="center"/>
        </w:trPr>
        <w:tc>
          <w:tcPr>
            <w:tcW w:w="210" w:type="dxa"/>
            <w:vMerge w:val="restart"/>
            <w:vAlign w:val="center"/>
          </w:tcPr>
          <w:p w14:paraId="43C280EA" w14:textId="6C90E9F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vAlign w:val="center"/>
            <w:hideMark/>
          </w:tcPr>
          <w:p w14:paraId="17D87AE2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EFCD3" w14:textId="04F0324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62ADA" w14:textId="0DC59E3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6E53B" w14:textId="715293D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4E1F9" w14:textId="07FDA6D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2DE99F" w14:textId="28F6984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683C47" w14:textId="173D375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780BD5" w:rsidRPr="0036461A" w14:paraId="1DCC0E60" w14:textId="77777777" w:rsidTr="00176911">
        <w:trPr>
          <w:trHeight w:val="313"/>
          <w:jc w:val="center"/>
        </w:trPr>
        <w:tc>
          <w:tcPr>
            <w:tcW w:w="210" w:type="dxa"/>
            <w:vMerge/>
            <w:vAlign w:val="center"/>
          </w:tcPr>
          <w:p w14:paraId="5EA7D65E" w14:textId="6C6F766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67D7CC2E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10076" w14:textId="7280CE3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BA374" w14:textId="36BB74E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A8B41" w14:textId="64A9DFF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BD2F08" w14:textId="7BA8027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C20764" w14:textId="7774760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A27E17" w14:textId="49E2190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Q</w:t>
            </w:r>
          </w:p>
        </w:tc>
      </w:tr>
      <w:tr w:rsidR="00780BD5" w:rsidRPr="0036461A" w14:paraId="33530407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05784C22" w14:textId="2BF401E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0D6F78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A347F" w14:textId="06D2B99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CC72D" w14:textId="4DD3BBE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1D76C" w14:textId="3EC14DC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22E6A" w14:textId="3FD8601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B6CB9" w14:textId="38255DC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6FBB4" w14:textId="620A321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780BD5" w:rsidRPr="0036461A" w14:paraId="51F63F4D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2CE6001" w14:textId="322BE65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1245C99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2E39F" w14:textId="6F408CA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30EB8" w14:textId="6631915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89F62" w14:textId="02CD449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733DD" w14:textId="39A768C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D8724" w14:textId="1F8051F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65275" w14:textId="0D2CC17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780BD5" w:rsidRPr="0036461A" w14:paraId="05D0D03C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EE73CEB" w14:textId="6553715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3818FC4E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41CC5" w14:textId="4FCBECB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082A4" w14:textId="493DD6C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09595" w14:textId="4BD2011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76454" w14:textId="2D00823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08CE9" w14:textId="2AEB1C0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A886E" w14:textId="7D915D0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80BD5" w:rsidRPr="0036461A" w14:paraId="391E3954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2ECF824E" w14:textId="7B46144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69C6BF1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9D4CD1" w14:textId="07B06A0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8ACA5" w14:textId="15DF81D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23EAB2" w14:textId="2BA7569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F5D59" w14:textId="06DE1A4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CD907" w14:textId="11A1D59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EB624" w14:textId="3E92D3E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118236BA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6D15355" w14:textId="5CD8A15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1776ACF0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52A7C" w14:textId="4030499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BB2D6" w14:textId="1B656F6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882C7" w14:textId="11C9F2C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DC744" w14:textId="48CD5F4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22D4F" w14:textId="0E1C4C7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0EC9D" w14:textId="5318096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09BA90FD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F0FDD7A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1EB08DEE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4199A2" w14:textId="139FD11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AFC234" w14:textId="7524995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BA2386" w14:textId="181CB8B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F1B555" w14:textId="20E6166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C635B4" w14:textId="35F708F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06FA3B" w14:textId="611F125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14A4DDF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B7A426E" w14:textId="2B0B3E1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2C534D07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EE1EF" w14:textId="64B1195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E3FE0" w14:textId="35BDBD9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55B1A" w14:textId="20C7140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4CF68" w14:textId="47DF2B6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5B640" w14:textId="481FE30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D9DA0" w14:textId="23CF851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</w:tr>
      <w:tr w:rsidR="00780BD5" w:rsidRPr="0036461A" w14:paraId="7920BB17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88272A3" w14:textId="4C53677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4F74AE95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A5C06" w14:textId="7EED40D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89407A" w14:textId="1953337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7B4A2F" w14:textId="51AEC4C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9B9F4" w14:textId="6E46342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BF870E" w14:textId="4E77B97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CED85" w14:textId="35D6725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780BD5" w:rsidRPr="0036461A" w14:paraId="33A4ED9C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F116723" w14:textId="68ACFC2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79AE62A8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BC908" w14:textId="4234BDF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2C1772" w14:textId="7C6771A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C143A" w14:textId="0916CF1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F0EE87" w14:textId="579533C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FB9BD2" w14:textId="187E3F2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5748C" w14:textId="357659D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230D6D86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27D3A9D" w14:textId="215CC57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593E80A9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DAB540" w14:textId="5986376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1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683AA1" w14:textId="0D0861C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E1F48" w14:textId="7B87BBC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230378" w14:textId="1B53D79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48E53D" w14:textId="66422F1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8F3C69" w14:textId="24560DF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780BD5" w:rsidRPr="0036461A" w14:paraId="2ED74377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3E31FB9" w14:textId="3466E49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B44C66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7B970F" w14:textId="2014B26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5F0525" w14:textId="550D5E7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54F75" w14:textId="0A13462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60E61" w14:textId="606F2F3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F24EAB" w14:textId="03E8A42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C0CF22" w14:textId="0C1A569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780BD5" w:rsidRPr="0036461A" w14:paraId="615A0B69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343E64E" w14:textId="46BBC84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EE6E90C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3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7395D" w14:textId="17A9F9B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B093FB" w14:textId="3557A89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9CCF1" w14:textId="26AF35A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7FB56" w14:textId="444B58F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1FE83" w14:textId="4B02CA2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DD391" w14:textId="5090A67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780BD5" w:rsidRPr="0036461A" w14:paraId="72FEBAA7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6749BA7" w14:textId="28F0DA7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52842DB5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A6301" w14:textId="61CFFEA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4E691" w14:textId="547265E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E3446" w14:textId="38B322F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834F9" w14:textId="131074F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5229A" w14:textId="1E9160E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D4862" w14:textId="135D278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5F626624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14B9DD1" w14:textId="5A7929E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3CF22C39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7639F" w14:textId="6132428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5873B" w14:textId="295529F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1AC4F" w14:textId="2D83398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C56A6" w14:textId="14AC4C7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4F334" w14:textId="0D3B071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2BDA6" w14:textId="19D1A95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780BD5" w:rsidRPr="0036461A" w14:paraId="06FEDA3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0874A08D" w14:textId="1269661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7D400807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80E756" w14:textId="59C79B9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378C36" w14:textId="59A9082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0AAF69" w14:textId="44ABD77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8270A" w14:textId="0F764C7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E6096" w14:textId="485F852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CC0594" w14:textId="138538C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780BD5" w:rsidRPr="0036461A" w14:paraId="30113636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A076528" w14:textId="4641346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08C0B5EB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0FB656" w14:textId="2F1800F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2E366" w14:textId="46E950A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6A97F2" w14:textId="7FC70EF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53FB3A" w14:textId="1296422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D9B184" w14:textId="2975520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7BFFCE" w14:textId="14D97BD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780BD5" w:rsidRPr="0036461A" w14:paraId="0F286C0D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413FABD" w14:textId="11518DB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5D86DE3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075DEA" w14:textId="3B817C5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AA9880" w14:textId="718CFEE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A92CB5" w14:textId="491C058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24FD29" w14:textId="530D515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10ECD5" w14:textId="40F5E75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5A602C" w14:textId="34B80C8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780BD5" w:rsidRPr="0036461A" w14:paraId="49F947CD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CC5F023" w14:textId="08E7368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709A382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8BD94" w14:textId="678D871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3DC463" w14:textId="3B8378C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A3D9D7" w14:textId="3DBE6AA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E8D8B6" w14:textId="4D0F41A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CE7C28" w14:textId="5D5625C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7DF3A8" w14:textId="4CF3AD5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780BD5" w:rsidRPr="0036461A" w14:paraId="7B99261E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117FC42" w14:textId="7D95C53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354B6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4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9A05E2" w14:textId="1730142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07EAD" w14:textId="5E1F67D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888F2" w14:textId="7B837E3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A5414" w14:textId="54F6D97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84487" w14:textId="7B71A77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9DC67" w14:textId="5578B00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1A14B4CB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D5850C6" w14:textId="2C0B993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001F89C9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F58CEE" w14:textId="2C00706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C670B" w14:textId="73F70E3B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9FE65" w14:textId="5F6D965B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123A9" w14:textId="5EBBA5C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1E25C" w14:textId="6E58467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5C6B4" w14:textId="60499F16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70AB7CB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27689B93" w14:textId="345C3B9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73252958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B01817" w14:textId="0D7FB7B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9925C3" w14:textId="7143ABD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A89FA" w14:textId="6C3B4F64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BF106" w14:textId="326605C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A254F" w14:textId="31357D2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60F07" w14:textId="56A9EB7C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80BD5" w:rsidRPr="0036461A" w14:paraId="7AF62488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4D4E9FC" w14:textId="0411582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572158CA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81AF8" w14:textId="42FCDBD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0F70EA" w14:textId="5E41BDDA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6B8C29" w14:textId="00E405AD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CE1DB" w14:textId="7661121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143AF" w14:textId="0501104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AE6218" w14:textId="6550A325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75CBD3F6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26979A62" w14:textId="4C85A9C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210A56E1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3AED6" w14:textId="0647EC1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470AF5" w14:textId="1BAA67F2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7C09DB" w14:textId="73626CBA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9300E1" w14:textId="0420E56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95AE5A" w14:textId="7D0C651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4E7AD9" w14:textId="5A70F742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780BD5" w:rsidRPr="0036461A" w14:paraId="6711DE99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26E77421" w14:textId="77D8EAE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85EDD8C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66093F" w14:textId="40B3468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D7102" w14:textId="4265F86D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51943" w14:textId="1FF66F55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720BE" w14:textId="3A40E19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FE72C" w14:textId="1985545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46E21" w14:textId="5F3F2548" w:rsidR="00780BD5" w:rsidRPr="0036461A" w:rsidRDefault="007030D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</w:tr>
      <w:tr w:rsidR="00780BD5" w:rsidRPr="0036461A" w14:paraId="2BF7D983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3958207" w14:textId="4A18603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AA1658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6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27F29A" w14:textId="369CEB6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2E678" w14:textId="28472D3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07257" w14:textId="6246FBC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F7142" w14:textId="4410D4D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8E258" w14:textId="743AA1D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01D10" w14:textId="035C8FD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7167011D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E60433D" w14:textId="5AB4B5C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  <w:hideMark/>
          </w:tcPr>
          <w:p w14:paraId="2E007465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7E1C7C" w14:textId="4A4EF4B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79A10" w14:textId="62F3897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E298E" w14:textId="34EB19C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0D334F" w14:textId="7B21A72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627F3" w14:textId="1E3B9FA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795B5" w14:textId="7BEFD7D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29FC592E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7A2B6DD" w14:textId="60C3CA5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84E038A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EABB5F" w14:textId="7B7EF7E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2F71E" w14:textId="74C3738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EF7F1" w14:textId="7FE6D02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A9B51" w14:textId="2F513FB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51FD4" w14:textId="0A75E8C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30B10" w14:textId="6177DFE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780BD5" w:rsidRPr="0036461A" w14:paraId="7F36BA75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0F5F0A2" w14:textId="3C9C6B9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B034E0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7</w:t>
            </w:r>
          </w:p>
          <w:p w14:paraId="061D562A" w14:textId="7073A2D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F3E89" w14:textId="2FBABF8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EC6DD" w14:textId="17A2A8C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FF5DD" w14:textId="7022AC0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7D023" w14:textId="0D5ADFA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38B909" w14:textId="341AABD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F84CF" w14:textId="756EC13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780BD5" w:rsidRPr="0036461A" w14:paraId="062A2546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3B593BD" w14:textId="1E45AF7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7F1A7CE" w14:textId="2BA951C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BF6421" w14:textId="322A475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0F4BE" w14:textId="1B0080B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A040E" w14:textId="7D55F23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A3745" w14:textId="6539579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73605" w14:textId="63E1CCD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00437E" w14:textId="687D1D0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780BD5" w:rsidRPr="0036461A" w14:paraId="0BB56EA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19C22B9" w14:textId="4FEB9C4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ECF5BE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C281A" w14:textId="22F3DFE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B627C" w14:textId="7499E49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DFE40" w14:textId="78AC635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F9081" w14:textId="18ED9C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761A1" w14:textId="60B1EF5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9433E" w14:textId="7088448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41007832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0B4F91E2" w14:textId="4E71416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69C30F2" w14:textId="73D3D65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E687A" w14:textId="014266E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CAE721" w14:textId="3B0B0D7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118DCE" w14:textId="320FD53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79EB7E" w14:textId="247349B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C263A" w14:textId="75DED34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6356AA" w14:textId="005D468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4E67CF6C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A0FF818" w14:textId="134A321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1AD9A11" w14:textId="67CF3CD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C66D9" w14:textId="44B336D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028984" w14:textId="1567982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62825D" w14:textId="4245450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01BE7" w14:textId="7676B1A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AB38E5" w14:textId="428982D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28A14" w14:textId="306C8C9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780BD5" w:rsidRPr="0036461A" w14:paraId="21FFD002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F8D37E0" w14:textId="6A0FD25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7A57DD0" w14:textId="21F599C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89510" w14:textId="36F36DBA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DB745B" w14:textId="7125171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BB654" w14:textId="34C2A17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5E843E" w14:textId="29B908D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3FC30" w14:textId="3A957CF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EEAA16" w14:textId="2513D95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80BD5" w:rsidRPr="0036461A" w14:paraId="5E3F7AB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DDB912D" w14:textId="04F99E8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5D4AE2" w14:textId="3415DB1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E8A5B" w14:textId="7CD60F9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E9F1F" w14:textId="13E9086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B4ED6" w14:textId="6DF3E8A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5C5B35" w14:textId="77FB0D4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23D6A5" w14:textId="753948E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EE6258" w14:textId="31AF170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780BD5" w:rsidRPr="0036461A" w14:paraId="42199077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7977613" w14:textId="2BFF697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99AA11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1E2EFB" w14:textId="1CBBA79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FD4718" w14:textId="33C53E0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D63EB" w14:textId="30E97AF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0F267C" w14:textId="0820440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41D1E" w14:textId="58DFA87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DD8FA" w14:textId="1750010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796358" w:rsidRPr="0036461A" w14:paraId="0B2101A6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D772880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F599A60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8459F2" w14:textId="6C142AA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7B8987" w14:textId="5CB51F4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80078" w14:textId="2B7E0C7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16E251" w14:textId="1DB0D5A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F53EC0" w14:textId="2400FF6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753938" w14:textId="55539BF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</w:tr>
      <w:tr w:rsidR="00780BD5" w:rsidRPr="0036461A" w14:paraId="31C210F8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012764A" w14:textId="0F6470F9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F50CD60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3A336" w14:textId="3BAF3FB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8FF18" w14:textId="734545A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5F2991" w14:textId="438E3A7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A5E17" w14:textId="42669C0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887DF6" w14:textId="757BE75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550589" w14:textId="2D66128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4130098A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D11B668" w14:textId="0BCA3DE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B8FBC74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3D6D9B" w14:textId="2E52F2C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A2A762" w14:textId="3FE18183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FC0670" w14:textId="4932487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8FB422" w14:textId="2913012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E2DBA" w14:textId="5921168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2D2D4F" w14:textId="656A2A8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780BD5" w:rsidRPr="0036461A" w14:paraId="7B8C720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9C7EE0F" w14:textId="659D674E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604A492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2A36D3" w14:textId="4F26B7D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8628EC" w14:textId="34EF90E8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DCD1B5" w14:textId="6596EFC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65DCC6" w14:textId="6A792A1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D397D6" w14:textId="45507FCF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74A28B" w14:textId="3C43FEA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780BD5" w:rsidRPr="0036461A" w14:paraId="770607F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5FE8374" w14:textId="2FE26042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005D2FB" w14:textId="77777777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7BB8DC" w14:textId="424FBE1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6F82F3" w14:textId="178DB121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FF7281" w14:textId="31D0EBA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D88A9F" w14:textId="36ECFCA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4A9B60" w14:textId="34AB944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792C3" w14:textId="356408B0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780BD5" w:rsidRPr="0036461A" w14:paraId="662F5B97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45CB613" w14:textId="5F6A3CBC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C1CCC6" w14:textId="1C435435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98D04" w14:textId="10377834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39811" w14:textId="06D4522B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D6DD7" w14:textId="1556B186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B8449" w14:textId="308EA041" w:rsidR="00780BD5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EA5D1" w14:textId="4824988D" w:rsidR="00780BD5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C2475" w14:textId="52CEBF9D" w:rsidR="00780BD5" w:rsidRPr="0036461A" w:rsidRDefault="00780BD5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 w:rsidR="00796358" w:rsidRPr="0036461A" w14:paraId="3D14E6A9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1D9ADCF" w14:textId="5015575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EDC500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3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B72EE" w14:textId="72D786D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4FDD0" w14:textId="316CBB8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69D707" w14:textId="45277E34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6ADF71" w14:textId="1721702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AB8DB" w14:textId="49AF8365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29C5A" w14:textId="479D358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796358" w:rsidRPr="0036461A" w14:paraId="140C5D4B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28D0923" w14:textId="3E8E6F6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A46BF0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CDC96D" w14:textId="5151078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B54260" w14:textId="7C4A2BC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C0264E" w14:textId="7EF3025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A587A" w14:textId="4BAE6A0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10781" w14:textId="07DBF9C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9A8C4" w14:textId="3C60315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</w:tr>
      <w:tr w:rsidR="00796358" w:rsidRPr="0036461A" w14:paraId="1421BE48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963C3EA" w14:textId="5FA54E3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35FAE4A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E3542" w14:textId="79368A2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3DFFCA" w14:textId="1B586EC4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8AC7EB" w14:textId="0D2FBC55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244C8C" w14:textId="517BC3B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999052" w14:textId="276F3A1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425E20" w14:textId="0E0315F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</w:tr>
      <w:tr w:rsidR="00796358" w:rsidRPr="0036461A" w14:paraId="3B0F0B8A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120C297" w14:textId="702AD77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0D6003C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D3CE6B" w14:textId="623CF85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2C9CC" w14:textId="58605E35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245261" w14:textId="040B0BE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7920B7" w14:textId="36D5091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E8DF48" w14:textId="25CAA594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CA759E" w14:textId="6A3ED9A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</w:tr>
      <w:tr w:rsidR="00796358" w:rsidRPr="0036461A" w14:paraId="6FE74B4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B3A6F25" w14:textId="3A84D34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BC6B942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BDD226" w14:textId="7B2C6ED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33C5FC" w14:textId="5209FF6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F27A5" w14:textId="6498219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0A948" w14:textId="3B4E159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CAD572" w14:textId="3D9E48D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6B4949" w14:textId="7C5D794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796358" w:rsidRPr="0036461A" w14:paraId="285C8F4C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E82EA7C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F6A7515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1A7EE4" w14:textId="021F249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2EFFA" w14:textId="7FCC86E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3D5377" w14:textId="646147E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B7C9A3" w14:textId="030F776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BF17AD" w14:textId="03647D25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C4129" w14:textId="412195F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96358" w:rsidRPr="0036461A" w14:paraId="65F9A8CB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58EC15A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09C9601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3364F5" w14:textId="3751DBE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B4AE26" w14:textId="5A6F1F7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89A28E" w14:textId="7415EDB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2DD547" w14:textId="084C8F9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5BDC20" w14:textId="7C2E850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872D2" w14:textId="1FB2353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96358" w:rsidRPr="0036461A" w14:paraId="02C5930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7411515" w14:textId="41299F5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D27203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CBD73" w14:textId="56AD262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ACAEE1" w14:textId="6A9A9E6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BDE03A" w14:textId="48BC2E6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FFFE4" w14:textId="2E189E5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89A1A" w14:textId="0E96D22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DCD434" w14:textId="2E8B5A8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796358" w:rsidRPr="0036461A" w14:paraId="2B8B615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0A5451B" w14:textId="1F38103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F592269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89DB73" w14:textId="6AFF825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B4CBA7" w14:textId="54FD2C3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F5AFB0" w14:textId="048181A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61F3F7" w14:textId="07AA302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D91C7A" w14:textId="535370C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2654AD" w14:textId="06281B9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796358" w:rsidRPr="0036461A" w14:paraId="25D9330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FB5E071" w14:textId="5708EAB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F703926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4D486F" w14:textId="1341DE4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E0BE2B" w14:textId="77EE498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EC2435" w14:textId="1A58F0C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35BBA8" w14:textId="5BF9191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CE190" w14:textId="1A836FB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1612B9" w14:textId="048D189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796358" w:rsidRPr="0036461A" w14:paraId="3004947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18866CAE" w14:textId="2C08D7E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8041557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B3AB68" w14:textId="4B250CF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397E9" w14:textId="08CDD9D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7AB65" w14:textId="1C489E2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673528" w14:textId="0409353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F15EC" w14:textId="25A9C90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A8E923" w14:textId="5E6809A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796358" w:rsidRPr="0036461A" w14:paraId="1C137E7D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3AC18921" w14:textId="2ED54EF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DB68B49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0A3042" w14:textId="2927686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EA2B6B" w14:textId="4452E35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9080BD" w14:textId="2BAFD514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A79678" w14:textId="4EC018D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46232" w14:textId="5E36353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Y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77E186" w14:textId="4439F1F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Y</w:t>
            </w:r>
          </w:p>
        </w:tc>
      </w:tr>
      <w:tr w:rsidR="00796358" w:rsidRPr="0036461A" w14:paraId="631FC8CA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5E1C38C" w14:textId="2238A78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117D01E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7C4D9" w14:textId="1C0B815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78A48" w14:textId="65711F3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0B0A5" w14:textId="70BA23B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55E2A" w14:textId="1187E4C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A623F" w14:textId="2684A6E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807CB" w14:textId="6A53AD6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796358" w:rsidRPr="0036461A" w14:paraId="226D965E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5566E99D" w14:textId="3A86CCF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1D0C04" w14:textId="30E578D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4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2E971" w14:textId="1C55538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274C9" w14:textId="6C32EF8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70999" w14:textId="0ECC16A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836D5" w14:textId="5B60DF1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C53C9" w14:textId="2179298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707A8" w14:textId="503C35B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796358" w:rsidRPr="0036461A" w14:paraId="4118FCCF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038A8DAF" w14:textId="4891D8C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56A126A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17448" w14:textId="1EC03EF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E6A6BB" w14:textId="2EC1965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970CBB" w14:textId="53B09FF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03B22" w14:textId="39F6320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97DB4" w14:textId="34E937B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D8253A" w14:textId="6F8A112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796358" w:rsidRPr="0036461A" w14:paraId="3B72ED62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612E61EC" w14:textId="22EE280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B6F8967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71920" w14:textId="71A55A6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B98E5" w14:textId="54FB9BC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572D6" w14:textId="63E8911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38070" w14:textId="25439C9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233CE7" w14:textId="1C65B7F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43931" w14:textId="4A31C02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E</w:t>
            </w:r>
          </w:p>
        </w:tc>
      </w:tr>
      <w:tr w:rsidR="00796358" w:rsidRPr="0036461A" w14:paraId="5296A6BE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4ADE2A4E" w14:textId="32108D21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</w:tcPr>
          <w:p w14:paraId="4809DA09" w14:textId="09B39A4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SP5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FE7418" w14:textId="5799013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B89AFB" w14:textId="23CFD7D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1E55FE" w14:textId="77985CE5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5BDB2" w14:textId="2B30BED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DB605B" w14:textId="2A0471E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C654B" w14:textId="702655B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796358" w:rsidRPr="0036461A" w14:paraId="502C5699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8879F36" w14:textId="30FCC7B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05F3D2CE" w14:textId="7763327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EAE9CC" w14:textId="7C374A32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182374" w14:textId="180C936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50C28" w14:textId="357FACB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802D67" w14:textId="7E128BB9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5A9E37" w14:textId="6E5CB11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7456A1" w14:textId="2D10E53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796358" w:rsidRPr="0036461A" w14:paraId="1186B268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24E434B1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61C631C8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70AA70" w14:textId="6434F79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4749EC" w14:textId="5F0BD91D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EBEEA0" w14:textId="6495054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E4EC2" w14:textId="43F8432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905221" w14:textId="2635A250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AB73D0" w14:textId="72A09AC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</w:tr>
      <w:tr w:rsidR="00796358" w:rsidRPr="0036461A" w14:paraId="1A67DAC1" w14:textId="77777777" w:rsidTr="00176911">
        <w:trPr>
          <w:trHeight w:val="256"/>
          <w:jc w:val="center"/>
        </w:trPr>
        <w:tc>
          <w:tcPr>
            <w:tcW w:w="210" w:type="dxa"/>
            <w:vMerge/>
            <w:vAlign w:val="center"/>
          </w:tcPr>
          <w:p w14:paraId="7926FA77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vAlign w:val="center"/>
          </w:tcPr>
          <w:p w14:paraId="6763930D" w14:textId="77777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0D423F" w14:textId="26EEC0C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2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B353A4" w14:textId="001C177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9C6BA8" w14:textId="50BCE6D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21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DAE4E7" w14:textId="79F122F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8C265E" w14:textId="32D864C8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22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A8C3AF" w14:textId="419C5ED4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</w:tr>
      <w:tr w:rsidR="00796358" w:rsidRPr="0036461A" w14:paraId="258A6F57" w14:textId="77777777" w:rsidTr="00176911">
        <w:trPr>
          <w:trHeight w:val="256"/>
          <w:jc w:val="center"/>
        </w:trPr>
        <w:tc>
          <w:tcPr>
            <w:tcW w:w="210" w:type="dxa"/>
            <w:vMerge/>
            <w:tcBorders>
              <w:bottom w:val="single" w:sz="4" w:space="0" w:color="auto"/>
            </w:tcBorders>
            <w:vAlign w:val="center"/>
          </w:tcPr>
          <w:p w14:paraId="3B368A71" w14:textId="02DE93F3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69E7BE" w14:textId="06DC90CB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C43EF" w14:textId="53BDD86A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F6EE7B" w14:textId="35243147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27C989" w14:textId="4883314E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B7957" w14:textId="6C07663C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1AE003" w14:textId="72E9F106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10B207" w14:textId="13D05C4F" w:rsidR="00796358" w:rsidRPr="0036461A" w:rsidRDefault="00796358" w:rsidP="0036461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6461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</w:tr>
    </w:tbl>
    <w:p w14:paraId="4309A79C" w14:textId="77777777" w:rsidR="00514396" w:rsidRPr="00514396" w:rsidRDefault="00514396" w:rsidP="00514396">
      <w:pPr>
        <w:wordWrap/>
        <w:spacing w:after="0" w:line="312" w:lineRule="auto"/>
        <w:jc w:val="center"/>
        <w:textAlignment w:val="baseline"/>
        <w:rPr>
          <w:rFonts w:ascii="Times New Roman" w:hAnsi="Times New Roman" w:cs="Times New Roman"/>
          <w:color w:val="000000"/>
          <w:kern w:val="0"/>
          <w:szCs w:val="20"/>
        </w:rPr>
      </w:pPr>
      <w:bookmarkStart w:id="0" w:name="_GoBack"/>
      <w:bookmarkEnd w:id="0"/>
    </w:p>
    <w:sectPr w:rsidR="00514396" w:rsidRPr="00514396" w:rsidSect="0036461A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F116E" w14:textId="77777777" w:rsidR="009F0F4C" w:rsidRDefault="009F0F4C" w:rsidP="005146A8">
      <w:pPr>
        <w:spacing w:after="0" w:line="240" w:lineRule="auto"/>
      </w:pPr>
      <w:r>
        <w:separator/>
      </w:r>
    </w:p>
  </w:endnote>
  <w:endnote w:type="continuationSeparator" w:id="0">
    <w:p w14:paraId="48889470" w14:textId="77777777" w:rsidR="009F0F4C" w:rsidRDefault="009F0F4C" w:rsidP="00514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B52A7" w14:textId="77777777" w:rsidR="009F0F4C" w:rsidRDefault="009F0F4C" w:rsidP="005146A8">
      <w:pPr>
        <w:spacing w:after="0" w:line="240" w:lineRule="auto"/>
      </w:pPr>
      <w:r>
        <w:separator/>
      </w:r>
    </w:p>
  </w:footnote>
  <w:footnote w:type="continuationSeparator" w:id="0">
    <w:p w14:paraId="49AE9583" w14:textId="77777777" w:rsidR="009F0F4C" w:rsidRDefault="009F0F4C" w:rsidP="00514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96"/>
    <w:rsid w:val="00072E94"/>
    <w:rsid w:val="00091CC5"/>
    <w:rsid w:val="00115D8F"/>
    <w:rsid w:val="00176911"/>
    <w:rsid w:val="002F26DA"/>
    <w:rsid w:val="0036461A"/>
    <w:rsid w:val="00426952"/>
    <w:rsid w:val="00514396"/>
    <w:rsid w:val="005146A8"/>
    <w:rsid w:val="005627F8"/>
    <w:rsid w:val="005F2884"/>
    <w:rsid w:val="007030D8"/>
    <w:rsid w:val="007320F3"/>
    <w:rsid w:val="0076737C"/>
    <w:rsid w:val="00780BD5"/>
    <w:rsid w:val="00784700"/>
    <w:rsid w:val="00787460"/>
    <w:rsid w:val="00796358"/>
    <w:rsid w:val="0081753F"/>
    <w:rsid w:val="00822872"/>
    <w:rsid w:val="00856B3D"/>
    <w:rsid w:val="008D578E"/>
    <w:rsid w:val="00951C00"/>
    <w:rsid w:val="00965B06"/>
    <w:rsid w:val="009B1BEE"/>
    <w:rsid w:val="009F0F4C"/>
    <w:rsid w:val="00A01DE3"/>
    <w:rsid w:val="00A74CD2"/>
    <w:rsid w:val="00A87B71"/>
    <w:rsid w:val="00B3574C"/>
    <w:rsid w:val="00BE53DC"/>
    <w:rsid w:val="00C331F0"/>
    <w:rsid w:val="00C50688"/>
    <w:rsid w:val="00CA5E93"/>
    <w:rsid w:val="00CF22A9"/>
    <w:rsid w:val="00D0700B"/>
    <w:rsid w:val="00D1513F"/>
    <w:rsid w:val="00D17BAD"/>
    <w:rsid w:val="00D85048"/>
    <w:rsid w:val="00E246AE"/>
    <w:rsid w:val="00E374C5"/>
    <w:rsid w:val="00E910A8"/>
    <w:rsid w:val="00F35553"/>
    <w:rsid w:val="00F5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4D14E7"/>
  <w15:chartTrackingRefBased/>
  <w15:docId w15:val="{E1B59AB1-8603-4F65-B5B3-D4D56387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1">
    <w:name w:val="목록 없음1"/>
    <w:next w:val="Aucuneliste"/>
    <w:uiPriority w:val="99"/>
    <w:semiHidden/>
    <w:unhideWhenUsed/>
    <w:rsid w:val="00514396"/>
  </w:style>
  <w:style w:type="paragraph" w:customStyle="1" w:styleId="a">
    <w:name w:val="바탕글"/>
    <w:basedOn w:val="Normal"/>
    <w:rsid w:val="00514396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En-tte">
    <w:name w:val="header"/>
    <w:basedOn w:val="Normal"/>
    <w:link w:val="En-tteCar"/>
    <w:uiPriority w:val="99"/>
    <w:unhideWhenUsed/>
    <w:rsid w:val="005146A8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5146A8"/>
  </w:style>
  <w:style w:type="paragraph" w:styleId="Pieddepage">
    <w:name w:val="footer"/>
    <w:basedOn w:val="Normal"/>
    <w:link w:val="PieddepageCar"/>
    <w:uiPriority w:val="99"/>
    <w:unhideWhenUsed/>
    <w:rsid w:val="005146A8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514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3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43:00Z</dcterms:created>
  <dcterms:modified xsi:type="dcterms:W3CDTF">2018-12-14T10:43:00Z</dcterms:modified>
</cp:coreProperties>
</file>